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3DDC" w:rsidRPr="00F900AA" w:rsidRDefault="00B33DDC" w:rsidP="00B33DD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F900AA">
        <w:rPr>
          <w:rFonts w:ascii="Arial" w:hAnsi="Arial" w:cs="Arial"/>
          <w:b/>
          <w:bCs/>
          <w:sz w:val="24"/>
          <w:szCs w:val="24"/>
        </w:rPr>
        <w:t>Supplementary table. Factors related with outcomes</w:t>
      </w:r>
    </w:p>
    <w:tbl>
      <w:tblPr>
        <w:tblStyle w:val="TableGrid"/>
        <w:tblW w:w="11530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" w:type="dxa"/>
          <w:right w:w="6" w:type="dxa"/>
        </w:tblCellMar>
        <w:tblLook w:val="04A0" w:firstRow="1" w:lastRow="0" w:firstColumn="1" w:lastColumn="0" w:noHBand="0" w:noVBand="1"/>
      </w:tblPr>
      <w:tblGrid>
        <w:gridCol w:w="1731"/>
        <w:gridCol w:w="1163"/>
        <w:gridCol w:w="467"/>
        <w:gridCol w:w="1313"/>
        <w:gridCol w:w="438"/>
        <w:gridCol w:w="1167"/>
        <w:gridCol w:w="439"/>
        <w:gridCol w:w="1167"/>
        <w:gridCol w:w="437"/>
        <w:gridCol w:w="1167"/>
        <w:gridCol w:w="437"/>
        <w:gridCol w:w="1167"/>
        <w:gridCol w:w="437"/>
      </w:tblGrid>
      <w:tr w:rsidR="00B33DDC" w:rsidRPr="00F900AA" w:rsidTr="001077E9">
        <w:trPr>
          <w:trHeight w:val="594"/>
        </w:trPr>
        <w:tc>
          <w:tcPr>
            <w:tcW w:w="1731" w:type="dxa"/>
            <w:tcBorders>
              <w:top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1630" w:type="dxa"/>
            <w:gridSpan w:val="2"/>
            <w:tcBorders>
              <w:top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b/>
                <w:sz w:val="17"/>
                <w:szCs w:val="17"/>
              </w:rPr>
              <w:t>Death in hospital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b/>
                <w:sz w:val="17"/>
                <w:szCs w:val="17"/>
              </w:rPr>
              <w:t xml:space="preserve">Death after </w:t>
            </w:r>
          </w:p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b/>
                <w:sz w:val="17"/>
                <w:szCs w:val="17"/>
              </w:rPr>
              <w:t>discharge, &lt; 1y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b/>
                <w:sz w:val="17"/>
                <w:szCs w:val="17"/>
              </w:rPr>
              <w:t>Death (total),</w:t>
            </w:r>
            <w:bookmarkStart w:id="0" w:name="_GoBack"/>
            <w:bookmarkEnd w:id="0"/>
          </w:p>
          <w:p w:rsidR="00B33DDC" w:rsidRPr="00F900AA" w:rsidRDefault="00B33DDC" w:rsidP="001077E9">
            <w:pPr>
              <w:tabs>
                <w:tab w:val="left" w:pos="1390"/>
              </w:tabs>
              <w:spacing w:line="220" w:lineRule="exact"/>
              <w:jc w:val="center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b/>
                <w:sz w:val="17"/>
                <w:szCs w:val="17"/>
              </w:rPr>
              <w:t>&lt; 1y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b/>
                <w:sz w:val="17"/>
                <w:szCs w:val="17"/>
              </w:rPr>
              <w:t>Increased dependence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b/>
                <w:sz w:val="17"/>
                <w:szCs w:val="17"/>
              </w:rPr>
              <w:t>30-day recurrence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b/>
                <w:sz w:val="17"/>
                <w:szCs w:val="17"/>
              </w:rPr>
              <w:t>length of stay</w:t>
            </w:r>
          </w:p>
        </w:tc>
      </w:tr>
      <w:tr w:rsidR="00B33DDC" w:rsidRPr="00F900AA" w:rsidTr="001077E9">
        <w:trPr>
          <w:trHeight w:val="307"/>
        </w:trPr>
        <w:tc>
          <w:tcPr>
            <w:tcW w:w="1731" w:type="dxa"/>
            <w:tcBorders>
              <w:bottom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sz w:val="17"/>
                <w:szCs w:val="17"/>
              </w:rPr>
              <w:t>OR [95%CI]</w:t>
            </w:r>
          </w:p>
        </w:tc>
        <w:tc>
          <w:tcPr>
            <w:tcW w:w="467" w:type="dxa"/>
            <w:tcBorders>
              <w:bottom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sz w:val="17"/>
                <w:szCs w:val="17"/>
              </w:rPr>
              <w:t>p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sz w:val="17"/>
                <w:szCs w:val="17"/>
              </w:rPr>
              <w:t>OR [95%CI]</w:t>
            </w:r>
          </w:p>
        </w:tc>
        <w:tc>
          <w:tcPr>
            <w:tcW w:w="438" w:type="dxa"/>
            <w:tcBorders>
              <w:bottom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sz w:val="17"/>
                <w:szCs w:val="17"/>
              </w:rPr>
              <w:t>p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sz w:val="17"/>
                <w:szCs w:val="17"/>
              </w:rPr>
              <w:t>OR [95%CI]</w:t>
            </w:r>
          </w:p>
        </w:tc>
        <w:tc>
          <w:tcPr>
            <w:tcW w:w="439" w:type="dxa"/>
            <w:tcBorders>
              <w:bottom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sz w:val="17"/>
                <w:szCs w:val="17"/>
              </w:rPr>
              <w:t>p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sz w:val="17"/>
                <w:szCs w:val="17"/>
              </w:rPr>
              <w:t>OR [95%CI]</w:t>
            </w:r>
          </w:p>
        </w:tc>
        <w:tc>
          <w:tcPr>
            <w:tcW w:w="437" w:type="dxa"/>
            <w:tcBorders>
              <w:bottom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sz w:val="17"/>
                <w:szCs w:val="17"/>
              </w:rPr>
              <w:t>p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sz w:val="17"/>
                <w:szCs w:val="17"/>
              </w:rPr>
              <w:t>OR [95%CI]</w:t>
            </w:r>
          </w:p>
        </w:tc>
        <w:tc>
          <w:tcPr>
            <w:tcW w:w="437" w:type="dxa"/>
            <w:tcBorders>
              <w:bottom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sz w:val="17"/>
                <w:szCs w:val="17"/>
              </w:rPr>
              <w:t>p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sz w:val="17"/>
                <w:szCs w:val="17"/>
              </w:rPr>
              <w:t>B [95%CI]</w:t>
            </w:r>
          </w:p>
        </w:tc>
        <w:tc>
          <w:tcPr>
            <w:tcW w:w="437" w:type="dxa"/>
            <w:tcBorders>
              <w:bottom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sz w:val="17"/>
                <w:szCs w:val="17"/>
              </w:rPr>
              <w:t>p</w:t>
            </w:r>
          </w:p>
        </w:tc>
      </w:tr>
      <w:tr w:rsidR="00B33DDC" w:rsidRPr="00F900AA" w:rsidTr="001077E9">
        <w:trPr>
          <w:trHeight w:val="286"/>
        </w:trPr>
        <w:tc>
          <w:tcPr>
            <w:tcW w:w="1731" w:type="dxa"/>
            <w:tcBorders>
              <w:top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b/>
                <w:sz w:val="17"/>
                <w:szCs w:val="17"/>
              </w:rPr>
              <w:t>age (per year)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05 [1.02,1.08]</w:t>
            </w:r>
          </w:p>
        </w:tc>
        <w:tc>
          <w:tcPr>
            <w:tcW w:w="467" w:type="dxa"/>
            <w:tcBorders>
              <w:top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003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03 [1.00,1.06]</w:t>
            </w:r>
          </w:p>
        </w:tc>
        <w:tc>
          <w:tcPr>
            <w:tcW w:w="438" w:type="dxa"/>
            <w:tcBorders>
              <w:top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023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05 [1.02,1.07]</w:t>
            </w:r>
          </w:p>
        </w:tc>
        <w:tc>
          <w:tcPr>
            <w:tcW w:w="439" w:type="dxa"/>
            <w:tcBorders>
              <w:top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&lt;.001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02 [0.98,1.05]</w:t>
            </w:r>
          </w:p>
        </w:tc>
        <w:tc>
          <w:tcPr>
            <w:tcW w:w="437" w:type="dxa"/>
            <w:tcBorders>
              <w:top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290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01 [0.97,1.06]</w:t>
            </w:r>
          </w:p>
        </w:tc>
        <w:tc>
          <w:tcPr>
            <w:tcW w:w="437" w:type="dxa"/>
            <w:tcBorders>
              <w:top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501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-0.09 [-0.21,0.04]</w:t>
            </w:r>
          </w:p>
        </w:tc>
        <w:tc>
          <w:tcPr>
            <w:tcW w:w="437" w:type="dxa"/>
            <w:tcBorders>
              <w:top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181</w:t>
            </w:r>
          </w:p>
        </w:tc>
      </w:tr>
      <w:tr w:rsidR="00B33DDC" w:rsidRPr="00F900AA" w:rsidTr="001077E9">
        <w:trPr>
          <w:trHeight w:val="307"/>
        </w:trPr>
        <w:tc>
          <w:tcPr>
            <w:tcW w:w="1731" w:type="dxa"/>
          </w:tcPr>
          <w:p w:rsidR="00B33DDC" w:rsidRPr="00F900AA" w:rsidRDefault="00B33DDC" w:rsidP="001077E9">
            <w:pPr>
              <w:spacing w:line="220" w:lineRule="exact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b/>
                <w:sz w:val="17"/>
                <w:szCs w:val="17"/>
              </w:rPr>
              <w:t>male sex</w:t>
            </w:r>
          </w:p>
        </w:tc>
        <w:tc>
          <w:tcPr>
            <w:tcW w:w="1163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04 [0.71,1.54]</w:t>
            </w:r>
          </w:p>
        </w:tc>
        <w:tc>
          <w:tcPr>
            <w:tcW w:w="4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823</w:t>
            </w:r>
          </w:p>
        </w:tc>
        <w:tc>
          <w:tcPr>
            <w:tcW w:w="1313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0.74 [0.52,1.04]</w:t>
            </w:r>
          </w:p>
        </w:tc>
        <w:tc>
          <w:tcPr>
            <w:tcW w:w="438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080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0.79 [0.58,1.08]</w:t>
            </w:r>
          </w:p>
        </w:tc>
        <w:tc>
          <w:tcPr>
            <w:tcW w:w="439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140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12 [0.75,1.66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588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08 [0.66,1.77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762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0.61 [-0.91,2.13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431</w:t>
            </w:r>
          </w:p>
        </w:tc>
      </w:tr>
      <w:tr w:rsidR="00B33DDC" w:rsidRPr="00F900AA" w:rsidTr="001077E9">
        <w:trPr>
          <w:trHeight w:val="286"/>
        </w:trPr>
        <w:tc>
          <w:tcPr>
            <w:tcW w:w="1731" w:type="dxa"/>
          </w:tcPr>
          <w:p w:rsidR="00B33DDC" w:rsidRPr="00F900AA" w:rsidRDefault="00B33DDC" w:rsidP="001077E9">
            <w:pPr>
              <w:spacing w:line="220" w:lineRule="exact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b/>
                <w:sz w:val="17"/>
                <w:szCs w:val="17"/>
              </w:rPr>
              <w:t>social history</w:t>
            </w:r>
          </w:p>
        </w:tc>
        <w:tc>
          <w:tcPr>
            <w:tcW w:w="1163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09 [0.87,1.37]</w:t>
            </w:r>
          </w:p>
        </w:tc>
        <w:tc>
          <w:tcPr>
            <w:tcW w:w="4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457</w:t>
            </w:r>
          </w:p>
        </w:tc>
        <w:tc>
          <w:tcPr>
            <w:tcW w:w="1313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0.96 [0.79,1.17]</w:t>
            </w:r>
          </w:p>
        </w:tc>
        <w:tc>
          <w:tcPr>
            <w:tcW w:w="438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706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02 [0.85,1.22]</w:t>
            </w:r>
          </w:p>
        </w:tc>
        <w:tc>
          <w:tcPr>
            <w:tcW w:w="439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853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0.72 [0.57,0.90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005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01 [0.76,1.35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928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-0.78 [-1.66,0.11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085</w:t>
            </w:r>
          </w:p>
        </w:tc>
      </w:tr>
      <w:tr w:rsidR="00B33DDC" w:rsidRPr="00F900AA" w:rsidTr="001077E9">
        <w:trPr>
          <w:trHeight w:val="307"/>
        </w:trPr>
        <w:tc>
          <w:tcPr>
            <w:tcW w:w="1731" w:type="dxa"/>
          </w:tcPr>
          <w:p w:rsidR="00B33DDC" w:rsidRPr="00F900AA" w:rsidRDefault="00B33DDC" w:rsidP="001077E9">
            <w:pPr>
              <w:spacing w:line="220" w:lineRule="exact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b/>
                <w:sz w:val="17"/>
                <w:szCs w:val="17"/>
              </w:rPr>
              <w:t>neurologic condition</w:t>
            </w:r>
          </w:p>
        </w:tc>
        <w:tc>
          <w:tcPr>
            <w:tcW w:w="1163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09 [0.68,1.71]</w:t>
            </w:r>
          </w:p>
        </w:tc>
        <w:tc>
          <w:tcPr>
            <w:tcW w:w="4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725</w:t>
            </w:r>
          </w:p>
        </w:tc>
        <w:tc>
          <w:tcPr>
            <w:tcW w:w="1313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0.68 [0.44,1.05]</w:t>
            </w:r>
          </w:p>
        </w:tc>
        <w:tc>
          <w:tcPr>
            <w:tcW w:w="438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087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0.71 [0.48,1.05]</w:t>
            </w:r>
          </w:p>
        </w:tc>
        <w:tc>
          <w:tcPr>
            <w:tcW w:w="439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088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0.52 [0.29,0.90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024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47 [0.83,2.57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179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-1.59 [-3.51,0.33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105</w:t>
            </w:r>
          </w:p>
        </w:tc>
      </w:tr>
      <w:tr w:rsidR="00B33DDC" w:rsidRPr="00F900AA" w:rsidTr="001077E9">
        <w:trPr>
          <w:trHeight w:val="307"/>
        </w:trPr>
        <w:tc>
          <w:tcPr>
            <w:tcW w:w="1731" w:type="dxa"/>
          </w:tcPr>
          <w:p w:rsidR="00B33DDC" w:rsidRPr="00F900AA" w:rsidRDefault="00B33DDC" w:rsidP="001077E9">
            <w:pPr>
              <w:spacing w:line="220" w:lineRule="exact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b/>
                <w:sz w:val="17"/>
                <w:szCs w:val="17"/>
              </w:rPr>
              <w:t>dementia</w:t>
            </w:r>
          </w:p>
        </w:tc>
        <w:tc>
          <w:tcPr>
            <w:tcW w:w="1163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0.44 [0.27,0.70]</w:t>
            </w:r>
          </w:p>
        </w:tc>
        <w:tc>
          <w:tcPr>
            <w:tcW w:w="4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&lt;.001</w:t>
            </w:r>
          </w:p>
        </w:tc>
        <w:tc>
          <w:tcPr>
            <w:tcW w:w="1313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42 [0.93,2.18]</w:t>
            </w:r>
          </w:p>
        </w:tc>
        <w:tc>
          <w:tcPr>
            <w:tcW w:w="438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103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02 [0.69,1.51]</w:t>
            </w:r>
          </w:p>
        </w:tc>
        <w:tc>
          <w:tcPr>
            <w:tcW w:w="439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915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0.65 [0.39,1.08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102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0.98 [0.54,1.76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948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-1.11 [-3.02,0.80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253</w:t>
            </w:r>
          </w:p>
        </w:tc>
      </w:tr>
      <w:tr w:rsidR="00B33DDC" w:rsidRPr="00F900AA" w:rsidTr="001077E9">
        <w:trPr>
          <w:trHeight w:val="286"/>
        </w:trPr>
        <w:tc>
          <w:tcPr>
            <w:tcW w:w="1731" w:type="dxa"/>
          </w:tcPr>
          <w:p w:rsidR="00B33DDC" w:rsidRPr="00F900AA" w:rsidRDefault="00B33DDC" w:rsidP="001077E9">
            <w:pPr>
              <w:spacing w:line="220" w:lineRule="exact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b/>
                <w:sz w:val="17"/>
                <w:szCs w:val="17"/>
              </w:rPr>
              <w:t>cardiac condition</w:t>
            </w:r>
          </w:p>
        </w:tc>
        <w:tc>
          <w:tcPr>
            <w:tcW w:w="1163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56 [1.04,2.34]</w:t>
            </w:r>
          </w:p>
        </w:tc>
        <w:tc>
          <w:tcPr>
            <w:tcW w:w="4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032</w:t>
            </w:r>
          </w:p>
        </w:tc>
        <w:tc>
          <w:tcPr>
            <w:tcW w:w="1313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07 [0.74,1.55]</w:t>
            </w:r>
          </w:p>
        </w:tc>
        <w:tc>
          <w:tcPr>
            <w:tcW w:w="438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716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21 [0.87,1.69]</w:t>
            </w:r>
          </w:p>
        </w:tc>
        <w:tc>
          <w:tcPr>
            <w:tcW w:w="439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269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0.68 [0.42,1.07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104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15 [0.67,1.94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605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-0.16 [-1.82,1.49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845</w:t>
            </w:r>
          </w:p>
        </w:tc>
      </w:tr>
      <w:tr w:rsidR="00B33DDC" w:rsidRPr="00F900AA" w:rsidTr="001077E9">
        <w:trPr>
          <w:trHeight w:val="307"/>
        </w:trPr>
        <w:tc>
          <w:tcPr>
            <w:tcW w:w="1731" w:type="dxa"/>
          </w:tcPr>
          <w:p w:rsidR="00B33DDC" w:rsidRPr="00F900AA" w:rsidRDefault="00B33DDC" w:rsidP="001077E9">
            <w:pPr>
              <w:spacing w:line="220" w:lineRule="exact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b/>
                <w:sz w:val="17"/>
                <w:szCs w:val="17"/>
              </w:rPr>
              <w:t>diabetes mellitus</w:t>
            </w:r>
          </w:p>
        </w:tc>
        <w:tc>
          <w:tcPr>
            <w:tcW w:w="1163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0.73 [0.46,1.16]</w:t>
            </w:r>
          </w:p>
        </w:tc>
        <w:tc>
          <w:tcPr>
            <w:tcW w:w="4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194</w:t>
            </w:r>
          </w:p>
        </w:tc>
        <w:tc>
          <w:tcPr>
            <w:tcW w:w="1313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0.99 [0.67,1.46]</w:t>
            </w:r>
          </w:p>
        </w:tc>
        <w:tc>
          <w:tcPr>
            <w:tcW w:w="438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958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0.88 [0.62,1.26]</w:t>
            </w:r>
          </w:p>
        </w:tc>
        <w:tc>
          <w:tcPr>
            <w:tcW w:w="439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487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0.72 [0.44,1.14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172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0.86 [0.47,1.49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600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-1.36 [-3.12,0.41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131</w:t>
            </w:r>
          </w:p>
        </w:tc>
      </w:tr>
      <w:tr w:rsidR="00B33DDC" w:rsidRPr="00F900AA" w:rsidTr="001077E9">
        <w:trPr>
          <w:trHeight w:val="307"/>
        </w:trPr>
        <w:tc>
          <w:tcPr>
            <w:tcW w:w="1731" w:type="dxa"/>
          </w:tcPr>
          <w:p w:rsidR="00B33DDC" w:rsidRPr="00F900AA" w:rsidRDefault="00B33DDC" w:rsidP="001077E9">
            <w:pPr>
              <w:spacing w:line="220" w:lineRule="exact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b/>
                <w:sz w:val="17"/>
                <w:szCs w:val="17"/>
              </w:rPr>
              <w:t>respiratory disorder</w:t>
            </w:r>
          </w:p>
        </w:tc>
        <w:tc>
          <w:tcPr>
            <w:tcW w:w="1163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07 [0.69,1.65]</w:t>
            </w:r>
          </w:p>
        </w:tc>
        <w:tc>
          <w:tcPr>
            <w:tcW w:w="4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752</w:t>
            </w:r>
          </w:p>
        </w:tc>
        <w:tc>
          <w:tcPr>
            <w:tcW w:w="1313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59 [1.08,2.34]</w:t>
            </w:r>
          </w:p>
        </w:tc>
        <w:tc>
          <w:tcPr>
            <w:tcW w:w="438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019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45 [1.02,2.07]</w:t>
            </w:r>
          </w:p>
        </w:tc>
        <w:tc>
          <w:tcPr>
            <w:tcW w:w="439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040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0.84 [0.53,1.32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459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35 [0.78,2.30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274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-1.55 [-3.28,0.19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080</w:t>
            </w:r>
          </w:p>
        </w:tc>
      </w:tr>
      <w:tr w:rsidR="00B33DDC" w:rsidRPr="00F900AA" w:rsidTr="001077E9">
        <w:trPr>
          <w:trHeight w:val="286"/>
        </w:trPr>
        <w:tc>
          <w:tcPr>
            <w:tcW w:w="1731" w:type="dxa"/>
          </w:tcPr>
          <w:p w:rsidR="00B33DDC" w:rsidRPr="00F900AA" w:rsidRDefault="00B33DDC" w:rsidP="001077E9">
            <w:pPr>
              <w:spacing w:line="220" w:lineRule="exact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b/>
                <w:sz w:val="17"/>
                <w:szCs w:val="17"/>
              </w:rPr>
              <w:t>CALS</w:t>
            </w:r>
          </w:p>
        </w:tc>
        <w:tc>
          <w:tcPr>
            <w:tcW w:w="1163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03 [0.92,1.14]</w:t>
            </w:r>
          </w:p>
        </w:tc>
        <w:tc>
          <w:tcPr>
            <w:tcW w:w="4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604</w:t>
            </w:r>
          </w:p>
        </w:tc>
        <w:tc>
          <w:tcPr>
            <w:tcW w:w="1313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04 [0.94,1.15]</w:t>
            </w:r>
          </w:p>
        </w:tc>
        <w:tc>
          <w:tcPr>
            <w:tcW w:w="438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479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06 [0.96,1.16]</w:t>
            </w:r>
          </w:p>
        </w:tc>
        <w:tc>
          <w:tcPr>
            <w:tcW w:w="439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255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0.96 [0.85,1.07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466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0.98 [0.85,1.12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817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0.07 [-0.38,0.52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765</w:t>
            </w:r>
          </w:p>
        </w:tc>
      </w:tr>
      <w:tr w:rsidR="00B33DDC" w:rsidRPr="00F900AA" w:rsidTr="001077E9">
        <w:trPr>
          <w:trHeight w:val="307"/>
        </w:trPr>
        <w:tc>
          <w:tcPr>
            <w:tcW w:w="1731" w:type="dxa"/>
          </w:tcPr>
          <w:p w:rsidR="00B33DDC" w:rsidRPr="00F900AA" w:rsidRDefault="00B33DDC" w:rsidP="001077E9">
            <w:pPr>
              <w:spacing w:line="220" w:lineRule="exact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b/>
                <w:sz w:val="17"/>
                <w:szCs w:val="17"/>
              </w:rPr>
              <w:t>pneumonia &lt; 1year</w:t>
            </w:r>
          </w:p>
        </w:tc>
        <w:tc>
          <w:tcPr>
            <w:tcW w:w="1163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59 [1.02,2.47]</w:t>
            </w:r>
          </w:p>
        </w:tc>
        <w:tc>
          <w:tcPr>
            <w:tcW w:w="4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041</w:t>
            </w:r>
          </w:p>
        </w:tc>
        <w:tc>
          <w:tcPr>
            <w:tcW w:w="1313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50 [0.98,2.30]</w:t>
            </w:r>
          </w:p>
        </w:tc>
        <w:tc>
          <w:tcPr>
            <w:tcW w:w="438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061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62 [1.10,2.39]</w:t>
            </w:r>
          </w:p>
        </w:tc>
        <w:tc>
          <w:tcPr>
            <w:tcW w:w="439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015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09 [0.65,1.78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747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2.45 [1.43,4.14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&lt;.001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38 [-0.49,3.25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147</w:t>
            </w:r>
          </w:p>
        </w:tc>
      </w:tr>
      <w:tr w:rsidR="00B33DDC" w:rsidRPr="00F900AA" w:rsidTr="001077E9">
        <w:trPr>
          <w:trHeight w:val="307"/>
        </w:trPr>
        <w:tc>
          <w:tcPr>
            <w:tcW w:w="1731" w:type="dxa"/>
          </w:tcPr>
          <w:p w:rsidR="00B33DDC" w:rsidRPr="00F900AA" w:rsidRDefault="00B33DDC" w:rsidP="001077E9">
            <w:pPr>
              <w:spacing w:line="220" w:lineRule="exact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b/>
                <w:sz w:val="17"/>
                <w:szCs w:val="17"/>
              </w:rPr>
              <w:t>CFS</w:t>
            </w:r>
          </w:p>
        </w:tc>
        <w:tc>
          <w:tcPr>
            <w:tcW w:w="1163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14 [0.98,1.33]</w:t>
            </w:r>
          </w:p>
        </w:tc>
        <w:tc>
          <w:tcPr>
            <w:tcW w:w="4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097</w:t>
            </w:r>
          </w:p>
        </w:tc>
        <w:tc>
          <w:tcPr>
            <w:tcW w:w="1313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25 [1.09,1.44]</w:t>
            </w:r>
          </w:p>
        </w:tc>
        <w:tc>
          <w:tcPr>
            <w:tcW w:w="438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002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25 [1.10,1.41]</w:t>
            </w:r>
          </w:p>
        </w:tc>
        <w:tc>
          <w:tcPr>
            <w:tcW w:w="439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&lt;.001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19 [1.01,1.40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034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10 [0.90,1.35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364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-0.00 [-0.60,0.60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998</w:t>
            </w:r>
          </w:p>
        </w:tc>
      </w:tr>
      <w:tr w:rsidR="00B33DDC" w:rsidRPr="00F900AA" w:rsidTr="001077E9">
        <w:trPr>
          <w:trHeight w:val="286"/>
        </w:trPr>
        <w:tc>
          <w:tcPr>
            <w:tcW w:w="1731" w:type="dxa"/>
          </w:tcPr>
          <w:p w:rsidR="00B33DDC" w:rsidRPr="00F900AA" w:rsidRDefault="00B33DDC" w:rsidP="001077E9">
            <w:pPr>
              <w:spacing w:line="220" w:lineRule="exact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b/>
                <w:sz w:val="17"/>
                <w:szCs w:val="17"/>
              </w:rPr>
              <w:t>CURB-65</w:t>
            </w:r>
          </w:p>
        </w:tc>
        <w:tc>
          <w:tcPr>
            <w:tcW w:w="1163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66 [1.33,2.09]</w:t>
            </w:r>
          </w:p>
        </w:tc>
        <w:tc>
          <w:tcPr>
            <w:tcW w:w="4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&lt;.001</w:t>
            </w:r>
          </w:p>
        </w:tc>
        <w:tc>
          <w:tcPr>
            <w:tcW w:w="1313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21 [0.97,1.51]</w:t>
            </w:r>
          </w:p>
        </w:tc>
        <w:tc>
          <w:tcPr>
            <w:tcW w:w="438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089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38 [1.15,1.68]</w:t>
            </w:r>
          </w:p>
        </w:tc>
        <w:tc>
          <w:tcPr>
            <w:tcW w:w="439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&lt;.001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54 [1.20,1.97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&lt;.001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0.98 [0.71,1.33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886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17 [0.25,2.10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013</w:t>
            </w:r>
          </w:p>
        </w:tc>
      </w:tr>
      <w:tr w:rsidR="00B33DDC" w:rsidRPr="00F900AA" w:rsidTr="001077E9">
        <w:trPr>
          <w:trHeight w:val="307"/>
        </w:trPr>
        <w:tc>
          <w:tcPr>
            <w:tcW w:w="1731" w:type="dxa"/>
          </w:tcPr>
          <w:p w:rsidR="00B33DDC" w:rsidRPr="00F900AA" w:rsidRDefault="00B33DDC" w:rsidP="001077E9">
            <w:pPr>
              <w:spacing w:line="220" w:lineRule="exact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b/>
                <w:sz w:val="17"/>
                <w:szCs w:val="17"/>
              </w:rPr>
              <w:t>AP diagnosis</w:t>
            </w:r>
          </w:p>
        </w:tc>
        <w:tc>
          <w:tcPr>
            <w:tcW w:w="1163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0.61 [0.34,1.08]</w:t>
            </w:r>
          </w:p>
        </w:tc>
        <w:tc>
          <w:tcPr>
            <w:tcW w:w="4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099</w:t>
            </w:r>
          </w:p>
        </w:tc>
        <w:tc>
          <w:tcPr>
            <w:tcW w:w="1313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0.63 [0.35,1.13]</w:t>
            </w:r>
          </w:p>
        </w:tc>
        <w:tc>
          <w:tcPr>
            <w:tcW w:w="438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128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0.63 [0.38,1.06]</w:t>
            </w:r>
          </w:p>
        </w:tc>
        <w:tc>
          <w:tcPr>
            <w:tcW w:w="439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083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0.52 [0.26,1.02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063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0.52 [0.23,1.13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106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-2.27 [-4.69,0.15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066</w:t>
            </w:r>
          </w:p>
        </w:tc>
      </w:tr>
      <w:tr w:rsidR="00B33DDC" w:rsidRPr="00F900AA" w:rsidTr="001077E9">
        <w:trPr>
          <w:trHeight w:val="307"/>
        </w:trPr>
        <w:tc>
          <w:tcPr>
            <w:tcW w:w="1731" w:type="dxa"/>
          </w:tcPr>
          <w:p w:rsidR="00B33DDC" w:rsidRPr="00F900AA" w:rsidRDefault="00B33DDC" w:rsidP="001077E9">
            <w:pPr>
              <w:spacing w:line="220" w:lineRule="exact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b/>
                <w:sz w:val="17"/>
                <w:szCs w:val="17"/>
              </w:rPr>
              <w:t>NBM on admission</w:t>
            </w:r>
          </w:p>
        </w:tc>
        <w:tc>
          <w:tcPr>
            <w:tcW w:w="1163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4.92 [2.89,8.48]</w:t>
            </w:r>
          </w:p>
        </w:tc>
        <w:tc>
          <w:tcPr>
            <w:tcW w:w="4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&lt;.001</w:t>
            </w:r>
          </w:p>
        </w:tc>
        <w:tc>
          <w:tcPr>
            <w:tcW w:w="1313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61 [0.86,3.05]</w:t>
            </w:r>
          </w:p>
        </w:tc>
        <w:tc>
          <w:tcPr>
            <w:tcW w:w="438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138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2.84 [1.67,4.95]</w:t>
            </w:r>
          </w:p>
        </w:tc>
        <w:tc>
          <w:tcPr>
            <w:tcW w:w="439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&lt;.001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2.52 [1.28,5.00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007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47 [0.63,3.29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357</w:t>
            </w:r>
          </w:p>
        </w:tc>
        <w:tc>
          <w:tcPr>
            <w:tcW w:w="116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0.42 [-2.00,2.84]</w:t>
            </w:r>
          </w:p>
        </w:tc>
        <w:tc>
          <w:tcPr>
            <w:tcW w:w="437" w:type="dxa"/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732</w:t>
            </w:r>
          </w:p>
        </w:tc>
      </w:tr>
      <w:tr w:rsidR="00B33DDC" w:rsidRPr="00F900AA" w:rsidTr="001077E9">
        <w:trPr>
          <w:trHeight w:val="286"/>
        </w:trPr>
        <w:tc>
          <w:tcPr>
            <w:tcW w:w="1731" w:type="dxa"/>
            <w:tcBorders>
              <w:bottom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rPr>
                <w:rFonts w:asciiTheme="majorHAnsi" w:hAnsiTheme="majorHAnsi" w:cstheme="majorHAnsi"/>
                <w:b/>
                <w:sz w:val="17"/>
                <w:szCs w:val="17"/>
              </w:rPr>
            </w:pPr>
            <w:r w:rsidRPr="00F900AA">
              <w:rPr>
                <w:rFonts w:asciiTheme="majorHAnsi" w:hAnsiTheme="majorHAnsi" w:cstheme="majorHAnsi"/>
                <w:b/>
                <w:sz w:val="17"/>
                <w:szCs w:val="17"/>
              </w:rPr>
              <w:t>SLT referral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12 [0.70,1.76]</w:t>
            </w:r>
          </w:p>
        </w:tc>
        <w:tc>
          <w:tcPr>
            <w:tcW w:w="467" w:type="dxa"/>
            <w:tcBorders>
              <w:bottom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638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55 [0.98,2.45]</w:t>
            </w:r>
          </w:p>
        </w:tc>
        <w:tc>
          <w:tcPr>
            <w:tcW w:w="438" w:type="dxa"/>
            <w:tcBorders>
              <w:bottom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062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1.53 [1.02,2.30]</w:t>
            </w:r>
          </w:p>
        </w:tc>
        <w:tc>
          <w:tcPr>
            <w:tcW w:w="439" w:type="dxa"/>
            <w:tcBorders>
              <w:bottom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040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2.11 [1.26,3.54]</w:t>
            </w:r>
          </w:p>
        </w:tc>
        <w:tc>
          <w:tcPr>
            <w:tcW w:w="437" w:type="dxa"/>
            <w:tcBorders>
              <w:bottom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005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2.22 [1.22,4.00]</w:t>
            </w:r>
          </w:p>
        </w:tc>
        <w:tc>
          <w:tcPr>
            <w:tcW w:w="437" w:type="dxa"/>
            <w:tcBorders>
              <w:bottom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 xml:space="preserve"> .008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5.93 [3.99,7.87]</w:t>
            </w:r>
          </w:p>
        </w:tc>
        <w:tc>
          <w:tcPr>
            <w:tcW w:w="437" w:type="dxa"/>
            <w:tcBorders>
              <w:bottom w:val="single" w:sz="4" w:space="0" w:color="auto"/>
            </w:tcBorders>
          </w:tcPr>
          <w:p w:rsidR="00B33DDC" w:rsidRPr="00F900AA" w:rsidRDefault="00B33DDC" w:rsidP="001077E9">
            <w:pPr>
              <w:spacing w:line="220" w:lineRule="exact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F900AA">
              <w:rPr>
                <w:rFonts w:asciiTheme="majorHAnsi" w:hAnsiTheme="majorHAnsi" w:cstheme="majorHAnsi"/>
                <w:sz w:val="15"/>
                <w:szCs w:val="15"/>
              </w:rPr>
              <w:t>&lt;.001</w:t>
            </w:r>
          </w:p>
        </w:tc>
      </w:tr>
    </w:tbl>
    <w:p w:rsidR="00B33DDC" w:rsidRPr="00F900AA" w:rsidRDefault="00B33DDC" w:rsidP="00B33DDC">
      <w:pPr>
        <w:spacing w:line="480" w:lineRule="auto"/>
        <w:rPr>
          <w:rFonts w:ascii="Arial" w:hAnsi="Arial" w:cs="Arial"/>
          <w:szCs w:val="21"/>
        </w:rPr>
      </w:pPr>
      <w:r w:rsidRPr="00F900AA">
        <w:rPr>
          <w:rFonts w:ascii="Arial" w:hAnsi="Arial" w:cs="Arial"/>
          <w:szCs w:val="21"/>
        </w:rPr>
        <w:t>OR: odds ratio, B: regression coefficient (for continuous outcomes), 95% CI: 95% confidence interval, CALS: CRIDECO anticholinergic load scale, CFS: clinical frailty scale, AP: aspiration pneumonia, NBM: nil by mouth, SLT: speech and language therapist</w:t>
      </w:r>
    </w:p>
    <w:p w:rsidR="0089151B" w:rsidRDefault="0089151B"/>
    <w:sectPr w:rsidR="0089151B" w:rsidSect="00B33D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DDC"/>
    <w:rsid w:val="00001BBA"/>
    <w:rsid w:val="000026FB"/>
    <w:rsid w:val="0000685B"/>
    <w:rsid w:val="0000788C"/>
    <w:rsid w:val="00012FC5"/>
    <w:rsid w:val="00014F43"/>
    <w:rsid w:val="00015505"/>
    <w:rsid w:val="00017152"/>
    <w:rsid w:val="0002329E"/>
    <w:rsid w:val="00023AEC"/>
    <w:rsid w:val="00024C1C"/>
    <w:rsid w:val="0002791C"/>
    <w:rsid w:val="00030F89"/>
    <w:rsid w:val="0003363C"/>
    <w:rsid w:val="00034268"/>
    <w:rsid w:val="00034E9C"/>
    <w:rsid w:val="00037BF5"/>
    <w:rsid w:val="00040055"/>
    <w:rsid w:val="0004660A"/>
    <w:rsid w:val="0006077B"/>
    <w:rsid w:val="00064B55"/>
    <w:rsid w:val="000740AD"/>
    <w:rsid w:val="00074F30"/>
    <w:rsid w:val="00083FF2"/>
    <w:rsid w:val="000846D0"/>
    <w:rsid w:val="000866E3"/>
    <w:rsid w:val="000918F6"/>
    <w:rsid w:val="0009343A"/>
    <w:rsid w:val="00097996"/>
    <w:rsid w:val="00097A48"/>
    <w:rsid w:val="000A1BE2"/>
    <w:rsid w:val="000A4501"/>
    <w:rsid w:val="000B45A3"/>
    <w:rsid w:val="000B4BA7"/>
    <w:rsid w:val="000B6B3D"/>
    <w:rsid w:val="000B7264"/>
    <w:rsid w:val="000B7B1E"/>
    <w:rsid w:val="000C19FE"/>
    <w:rsid w:val="000C4239"/>
    <w:rsid w:val="000D3D2D"/>
    <w:rsid w:val="000E3498"/>
    <w:rsid w:val="000E5E0A"/>
    <w:rsid w:val="000E7AA1"/>
    <w:rsid w:val="000F111E"/>
    <w:rsid w:val="000F28A1"/>
    <w:rsid w:val="000F4743"/>
    <w:rsid w:val="000F54E2"/>
    <w:rsid w:val="000F5D47"/>
    <w:rsid w:val="00100499"/>
    <w:rsid w:val="0010118B"/>
    <w:rsid w:val="001038E6"/>
    <w:rsid w:val="00104F20"/>
    <w:rsid w:val="00104FA9"/>
    <w:rsid w:val="0010526A"/>
    <w:rsid w:val="00106D30"/>
    <w:rsid w:val="00106E51"/>
    <w:rsid w:val="001104A2"/>
    <w:rsid w:val="001157E1"/>
    <w:rsid w:val="00125093"/>
    <w:rsid w:val="00126804"/>
    <w:rsid w:val="00130062"/>
    <w:rsid w:val="001307AF"/>
    <w:rsid w:val="0013162B"/>
    <w:rsid w:val="00133543"/>
    <w:rsid w:val="00134651"/>
    <w:rsid w:val="00136494"/>
    <w:rsid w:val="001408FB"/>
    <w:rsid w:val="00140AF4"/>
    <w:rsid w:val="001522AC"/>
    <w:rsid w:val="00154E00"/>
    <w:rsid w:val="00157DFC"/>
    <w:rsid w:val="00161400"/>
    <w:rsid w:val="0016516F"/>
    <w:rsid w:val="00167765"/>
    <w:rsid w:val="00172877"/>
    <w:rsid w:val="001741E7"/>
    <w:rsid w:val="00177AD1"/>
    <w:rsid w:val="00186903"/>
    <w:rsid w:val="00190077"/>
    <w:rsid w:val="00190CD1"/>
    <w:rsid w:val="00190E64"/>
    <w:rsid w:val="001912B4"/>
    <w:rsid w:val="001970D6"/>
    <w:rsid w:val="001B38F7"/>
    <w:rsid w:val="001B5447"/>
    <w:rsid w:val="001C0386"/>
    <w:rsid w:val="001C183D"/>
    <w:rsid w:val="001C2857"/>
    <w:rsid w:val="001C69C8"/>
    <w:rsid w:val="001D55A1"/>
    <w:rsid w:val="001D5B00"/>
    <w:rsid w:val="001D649F"/>
    <w:rsid w:val="001E53D6"/>
    <w:rsid w:val="001E58C3"/>
    <w:rsid w:val="001E7864"/>
    <w:rsid w:val="001E79A3"/>
    <w:rsid w:val="001F1B15"/>
    <w:rsid w:val="00201C9A"/>
    <w:rsid w:val="00207DF5"/>
    <w:rsid w:val="00210F21"/>
    <w:rsid w:val="00215FF3"/>
    <w:rsid w:val="00217B78"/>
    <w:rsid w:val="002206D9"/>
    <w:rsid w:val="00223633"/>
    <w:rsid w:val="00223D04"/>
    <w:rsid w:val="00226A92"/>
    <w:rsid w:val="00226FAC"/>
    <w:rsid w:val="002279D0"/>
    <w:rsid w:val="00231075"/>
    <w:rsid w:val="00240646"/>
    <w:rsid w:val="00240A92"/>
    <w:rsid w:val="00243C1E"/>
    <w:rsid w:val="0024500C"/>
    <w:rsid w:val="0024677F"/>
    <w:rsid w:val="00247557"/>
    <w:rsid w:val="0026721E"/>
    <w:rsid w:val="00272012"/>
    <w:rsid w:val="00274966"/>
    <w:rsid w:val="00283E17"/>
    <w:rsid w:val="002841DC"/>
    <w:rsid w:val="002847C6"/>
    <w:rsid w:val="00285CCA"/>
    <w:rsid w:val="00290392"/>
    <w:rsid w:val="00290B37"/>
    <w:rsid w:val="00293A90"/>
    <w:rsid w:val="00296882"/>
    <w:rsid w:val="00297082"/>
    <w:rsid w:val="002A24FB"/>
    <w:rsid w:val="002A657D"/>
    <w:rsid w:val="002A6C41"/>
    <w:rsid w:val="002B2198"/>
    <w:rsid w:val="002B2BE3"/>
    <w:rsid w:val="002B7540"/>
    <w:rsid w:val="002C5C21"/>
    <w:rsid w:val="002C5CE6"/>
    <w:rsid w:val="002D1086"/>
    <w:rsid w:val="002D18CF"/>
    <w:rsid w:val="002D33A4"/>
    <w:rsid w:val="002D6123"/>
    <w:rsid w:val="002D7186"/>
    <w:rsid w:val="002E5F65"/>
    <w:rsid w:val="002F4A52"/>
    <w:rsid w:val="002F647C"/>
    <w:rsid w:val="002F6C03"/>
    <w:rsid w:val="00302BD6"/>
    <w:rsid w:val="00304497"/>
    <w:rsid w:val="00314929"/>
    <w:rsid w:val="00314E62"/>
    <w:rsid w:val="003263FB"/>
    <w:rsid w:val="0034281B"/>
    <w:rsid w:val="00346EAB"/>
    <w:rsid w:val="00352750"/>
    <w:rsid w:val="003615B6"/>
    <w:rsid w:val="0037028F"/>
    <w:rsid w:val="00372463"/>
    <w:rsid w:val="0038421B"/>
    <w:rsid w:val="00386BEB"/>
    <w:rsid w:val="00391037"/>
    <w:rsid w:val="00395B6B"/>
    <w:rsid w:val="003961A0"/>
    <w:rsid w:val="003A0E51"/>
    <w:rsid w:val="003A398D"/>
    <w:rsid w:val="003A4541"/>
    <w:rsid w:val="003A5270"/>
    <w:rsid w:val="003B2045"/>
    <w:rsid w:val="003B3546"/>
    <w:rsid w:val="003B383F"/>
    <w:rsid w:val="003B4201"/>
    <w:rsid w:val="003B64E2"/>
    <w:rsid w:val="003B66BB"/>
    <w:rsid w:val="003C7C7B"/>
    <w:rsid w:val="003D6FA2"/>
    <w:rsid w:val="003D75AA"/>
    <w:rsid w:val="003E283B"/>
    <w:rsid w:val="003E7A23"/>
    <w:rsid w:val="003F2C05"/>
    <w:rsid w:val="003F4E30"/>
    <w:rsid w:val="00406CB2"/>
    <w:rsid w:val="00411983"/>
    <w:rsid w:val="00420598"/>
    <w:rsid w:val="004239A3"/>
    <w:rsid w:val="00426BFF"/>
    <w:rsid w:val="00432975"/>
    <w:rsid w:val="0043663D"/>
    <w:rsid w:val="004368A9"/>
    <w:rsid w:val="00440BB1"/>
    <w:rsid w:val="00440C3C"/>
    <w:rsid w:val="004428B7"/>
    <w:rsid w:val="00450D9C"/>
    <w:rsid w:val="004543A6"/>
    <w:rsid w:val="00456245"/>
    <w:rsid w:val="004620FD"/>
    <w:rsid w:val="0046243C"/>
    <w:rsid w:val="0046764C"/>
    <w:rsid w:val="004714FA"/>
    <w:rsid w:val="00473060"/>
    <w:rsid w:val="00473C6D"/>
    <w:rsid w:val="004758AC"/>
    <w:rsid w:val="004766E2"/>
    <w:rsid w:val="00481757"/>
    <w:rsid w:val="004838A4"/>
    <w:rsid w:val="00492A5E"/>
    <w:rsid w:val="004960FE"/>
    <w:rsid w:val="00497D42"/>
    <w:rsid w:val="004A073B"/>
    <w:rsid w:val="004A3599"/>
    <w:rsid w:val="004A7A18"/>
    <w:rsid w:val="004A7ECF"/>
    <w:rsid w:val="004B2E84"/>
    <w:rsid w:val="004B3C19"/>
    <w:rsid w:val="004B667F"/>
    <w:rsid w:val="004C6750"/>
    <w:rsid w:val="004D4957"/>
    <w:rsid w:val="004D7A86"/>
    <w:rsid w:val="004E020D"/>
    <w:rsid w:val="004E0FD0"/>
    <w:rsid w:val="004E566E"/>
    <w:rsid w:val="004E5C05"/>
    <w:rsid w:val="0050470D"/>
    <w:rsid w:val="005102CC"/>
    <w:rsid w:val="005115F2"/>
    <w:rsid w:val="00511A3A"/>
    <w:rsid w:val="005161B6"/>
    <w:rsid w:val="00516881"/>
    <w:rsid w:val="00517862"/>
    <w:rsid w:val="005209F5"/>
    <w:rsid w:val="00520D76"/>
    <w:rsid w:val="0052471E"/>
    <w:rsid w:val="0052552F"/>
    <w:rsid w:val="005262A2"/>
    <w:rsid w:val="00537428"/>
    <w:rsid w:val="00540BA4"/>
    <w:rsid w:val="00543CF2"/>
    <w:rsid w:val="00544D2B"/>
    <w:rsid w:val="00550370"/>
    <w:rsid w:val="00551BD8"/>
    <w:rsid w:val="005524AD"/>
    <w:rsid w:val="00552976"/>
    <w:rsid w:val="0056397E"/>
    <w:rsid w:val="00566685"/>
    <w:rsid w:val="005717AC"/>
    <w:rsid w:val="00572145"/>
    <w:rsid w:val="00574777"/>
    <w:rsid w:val="0057664A"/>
    <w:rsid w:val="00580BA9"/>
    <w:rsid w:val="00585F82"/>
    <w:rsid w:val="005926AA"/>
    <w:rsid w:val="005952E2"/>
    <w:rsid w:val="005A608B"/>
    <w:rsid w:val="005A7ACA"/>
    <w:rsid w:val="005B2979"/>
    <w:rsid w:val="005B4E2C"/>
    <w:rsid w:val="005B60FB"/>
    <w:rsid w:val="005C44F7"/>
    <w:rsid w:val="005D06B2"/>
    <w:rsid w:val="005D1EAF"/>
    <w:rsid w:val="005D2FDE"/>
    <w:rsid w:val="005D356A"/>
    <w:rsid w:val="005D38A2"/>
    <w:rsid w:val="005D4294"/>
    <w:rsid w:val="005E2D74"/>
    <w:rsid w:val="005F3DCB"/>
    <w:rsid w:val="005F64D1"/>
    <w:rsid w:val="00600E5D"/>
    <w:rsid w:val="00601AB6"/>
    <w:rsid w:val="0060213B"/>
    <w:rsid w:val="00616FF1"/>
    <w:rsid w:val="00623365"/>
    <w:rsid w:val="006318E1"/>
    <w:rsid w:val="00634091"/>
    <w:rsid w:val="00635821"/>
    <w:rsid w:val="00641873"/>
    <w:rsid w:val="00642CF1"/>
    <w:rsid w:val="00644293"/>
    <w:rsid w:val="00644AD6"/>
    <w:rsid w:val="006513A1"/>
    <w:rsid w:val="0065177E"/>
    <w:rsid w:val="00655969"/>
    <w:rsid w:val="0066129E"/>
    <w:rsid w:val="00663EFF"/>
    <w:rsid w:val="00664FCE"/>
    <w:rsid w:val="00672AB0"/>
    <w:rsid w:val="00681B5B"/>
    <w:rsid w:val="0068499E"/>
    <w:rsid w:val="00685799"/>
    <w:rsid w:val="00691107"/>
    <w:rsid w:val="00694DDC"/>
    <w:rsid w:val="006A10CF"/>
    <w:rsid w:val="006A4DF8"/>
    <w:rsid w:val="006A70AC"/>
    <w:rsid w:val="006B2C6C"/>
    <w:rsid w:val="006C2196"/>
    <w:rsid w:val="006C6BBF"/>
    <w:rsid w:val="006C7341"/>
    <w:rsid w:val="006D5B48"/>
    <w:rsid w:val="006E1F5C"/>
    <w:rsid w:val="006F2A1F"/>
    <w:rsid w:val="006F494B"/>
    <w:rsid w:val="006F68EC"/>
    <w:rsid w:val="00703B3F"/>
    <w:rsid w:val="00710B52"/>
    <w:rsid w:val="00710D08"/>
    <w:rsid w:val="00710D18"/>
    <w:rsid w:val="00714B79"/>
    <w:rsid w:val="0071528C"/>
    <w:rsid w:val="0072528C"/>
    <w:rsid w:val="00727E17"/>
    <w:rsid w:val="00734507"/>
    <w:rsid w:val="0074112E"/>
    <w:rsid w:val="00741DE4"/>
    <w:rsid w:val="00742463"/>
    <w:rsid w:val="00745647"/>
    <w:rsid w:val="00752F62"/>
    <w:rsid w:val="00756CC9"/>
    <w:rsid w:val="007636AE"/>
    <w:rsid w:val="00766663"/>
    <w:rsid w:val="007674AA"/>
    <w:rsid w:val="00771A94"/>
    <w:rsid w:val="00784740"/>
    <w:rsid w:val="007A3C4A"/>
    <w:rsid w:val="007A6F92"/>
    <w:rsid w:val="007B1CDD"/>
    <w:rsid w:val="007C0B35"/>
    <w:rsid w:val="007C78EB"/>
    <w:rsid w:val="007D3709"/>
    <w:rsid w:val="007D67E7"/>
    <w:rsid w:val="007D73CC"/>
    <w:rsid w:val="007E2D63"/>
    <w:rsid w:val="007E5E90"/>
    <w:rsid w:val="007E5F82"/>
    <w:rsid w:val="007F0052"/>
    <w:rsid w:val="007F4C97"/>
    <w:rsid w:val="0080302B"/>
    <w:rsid w:val="00805894"/>
    <w:rsid w:val="0080640F"/>
    <w:rsid w:val="00812487"/>
    <w:rsid w:val="00820893"/>
    <w:rsid w:val="00825B45"/>
    <w:rsid w:val="008317E8"/>
    <w:rsid w:val="00831C0E"/>
    <w:rsid w:val="00853050"/>
    <w:rsid w:val="00854AD2"/>
    <w:rsid w:val="00854C6C"/>
    <w:rsid w:val="008606DE"/>
    <w:rsid w:val="0086203D"/>
    <w:rsid w:val="00862FD4"/>
    <w:rsid w:val="0086330B"/>
    <w:rsid w:val="00865617"/>
    <w:rsid w:val="00867D77"/>
    <w:rsid w:val="00867E87"/>
    <w:rsid w:val="00870ECC"/>
    <w:rsid w:val="00871F9D"/>
    <w:rsid w:val="008769B1"/>
    <w:rsid w:val="00876AD7"/>
    <w:rsid w:val="00877104"/>
    <w:rsid w:val="008867E7"/>
    <w:rsid w:val="0089151B"/>
    <w:rsid w:val="00893204"/>
    <w:rsid w:val="0089355A"/>
    <w:rsid w:val="008973D0"/>
    <w:rsid w:val="008A344C"/>
    <w:rsid w:val="008A4809"/>
    <w:rsid w:val="008A58EB"/>
    <w:rsid w:val="008A5A62"/>
    <w:rsid w:val="008A5CFA"/>
    <w:rsid w:val="008B1474"/>
    <w:rsid w:val="008B19DF"/>
    <w:rsid w:val="008B27D6"/>
    <w:rsid w:val="008B430F"/>
    <w:rsid w:val="008B4D8B"/>
    <w:rsid w:val="008B50C4"/>
    <w:rsid w:val="008C5F83"/>
    <w:rsid w:val="008C7043"/>
    <w:rsid w:val="008D6432"/>
    <w:rsid w:val="009015E9"/>
    <w:rsid w:val="0090325A"/>
    <w:rsid w:val="009076E8"/>
    <w:rsid w:val="00931169"/>
    <w:rsid w:val="00932355"/>
    <w:rsid w:val="00933786"/>
    <w:rsid w:val="00942403"/>
    <w:rsid w:val="00942858"/>
    <w:rsid w:val="00946156"/>
    <w:rsid w:val="00947E6D"/>
    <w:rsid w:val="00950B9F"/>
    <w:rsid w:val="009525DE"/>
    <w:rsid w:val="00962277"/>
    <w:rsid w:val="00965AC0"/>
    <w:rsid w:val="00970B78"/>
    <w:rsid w:val="00971AD5"/>
    <w:rsid w:val="00973D05"/>
    <w:rsid w:val="00986155"/>
    <w:rsid w:val="009911C3"/>
    <w:rsid w:val="009A266B"/>
    <w:rsid w:val="009A3450"/>
    <w:rsid w:val="009A7039"/>
    <w:rsid w:val="009A7A76"/>
    <w:rsid w:val="009B23EE"/>
    <w:rsid w:val="009B2AF5"/>
    <w:rsid w:val="009B3903"/>
    <w:rsid w:val="009C0B3C"/>
    <w:rsid w:val="009C45DD"/>
    <w:rsid w:val="009D66B9"/>
    <w:rsid w:val="009E01C1"/>
    <w:rsid w:val="009E36C3"/>
    <w:rsid w:val="009E524F"/>
    <w:rsid w:val="009F61C8"/>
    <w:rsid w:val="009F6B88"/>
    <w:rsid w:val="00A071EC"/>
    <w:rsid w:val="00A11CCF"/>
    <w:rsid w:val="00A17870"/>
    <w:rsid w:val="00A24EF1"/>
    <w:rsid w:val="00A25CA9"/>
    <w:rsid w:val="00A25E86"/>
    <w:rsid w:val="00A27766"/>
    <w:rsid w:val="00A277B6"/>
    <w:rsid w:val="00A33A01"/>
    <w:rsid w:val="00A33CF6"/>
    <w:rsid w:val="00A366EA"/>
    <w:rsid w:val="00A37CDC"/>
    <w:rsid w:val="00A52B94"/>
    <w:rsid w:val="00A5300F"/>
    <w:rsid w:val="00A60606"/>
    <w:rsid w:val="00A60728"/>
    <w:rsid w:val="00A62610"/>
    <w:rsid w:val="00A64EF2"/>
    <w:rsid w:val="00A65FEF"/>
    <w:rsid w:val="00A72FF1"/>
    <w:rsid w:val="00A73CD1"/>
    <w:rsid w:val="00A73F8C"/>
    <w:rsid w:val="00A77FC9"/>
    <w:rsid w:val="00A852B0"/>
    <w:rsid w:val="00A868DE"/>
    <w:rsid w:val="00A92EF3"/>
    <w:rsid w:val="00A92FFD"/>
    <w:rsid w:val="00A97F2C"/>
    <w:rsid w:val="00AA03C6"/>
    <w:rsid w:val="00AA65DB"/>
    <w:rsid w:val="00AA7A1C"/>
    <w:rsid w:val="00AB3977"/>
    <w:rsid w:val="00AB5BDB"/>
    <w:rsid w:val="00AC4DAA"/>
    <w:rsid w:val="00AC5684"/>
    <w:rsid w:val="00AC6A9E"/>
    <w:rsid w:val="00AD2FD8"/>
    <w:rsid w:val="00AD3CA0"/>
    <w:rsid w:val="00AD3E6C"/>
    <w:rsid w:val="00AD4416"/>
    <w:rsid w:val="00AD7388"/>
    <w:rsid w:val="00AE332C"/>
    <w:rsid w:val="00AE3C06"/>
    <w:rsid w:val="00AE4FA5"/>
    <w:rsid w:val="00B04277"/>
    <w:rsid w:val="00B132CC"/>
    <w:rsid w:val="00B13813"/>
    <w:rsid w:val="00B16BC2"/>
    <w:rsid w:val="00B17FE6"/>
    <w:rsid w:val="00B2022C"/>
    <w:rsid w:val="00B25F06"/>
    <w:rsid w:val="00B3179C"/>
    <w:rsid w:val="00B33DDC"/>
    <w:rsid w:val="00B369DD"/>
    <w:rsid w:val="00B36B5A"/>
    <w:rsid w:val="00B429EE"/>
    <w:rsid w:val="00B42BD8"/>
    <w:rsid w:val="00B42CE4"/>
    <w:rsid w:val="00B50501"/>
    <w:rsid w:val="00B5495B"/>
    <w:rsid w:val="00B559A3"/>
    <w:rsid w:val="00B55B05"/>
    <w:rsid w:val="00B56BBA"/>
    <w:rsid w:val="00B64D90"/>
    <w:rsid w:val="00B65686"/>
    <w:rsid w:val="00B72402"/>
    <w:rsid w:val="00B7300B"/>
    <w:rsid w:val="00B7410F"/>
    <w:rsid w:val="00B76F35"/>
    <w:rsid w:val="00B81242"/>
    <w:rsid w:val="00B84384"/>
    <w:rsid w:val="00B84D44"/>
    <w:rsid w:val="00B8720E"/>
    <w:rsid w:val="00B877B8"/>
    <w:rsid w:val="00B92D4B"/>
    <w:rsid w:val="00B96756"/>
    <w:rsid w:val="00B9709B"/>
    <w:rsid w:val="00BA5C06"/>
    <w:rsid w:val="00BA682E"/>
    <w:rsid w:val="00BB2106"/>
    <w:rsid w:val="00BB3342"/>
    <w:rsid w:val="00BC0024"/>
    <w:rsid w:val="00BC04DD"/>
    <w:rsid w:val="00BC2876"/>
    <w:rsid w:val="00BC2CD5"/>
    <w:rsid w:val="00BD0EBB"/>
    <w:rsid w:val="00BD161A"/>
    <w:rsid w:val="00BD304E"/>
    <w:rsid w:val="00BD396A"/>
    <w:rsid w:val="00BD5644"/>
    <w:rsid w:val="00BE1F04"/>
    <w:rsid w:val="00BE4197"/>
    <w:rsid w:val="00BE50F2"/>
    <w:rsid w:val="00BF03F7"/>
    <w:rsid w:val="00BF1BE5"/>
    <w:rsid w:val="00BF25C4"/>
    <w:rsid w:val="00BF31A1"/>
    <w:rsid w:val="00C00BB0"/>
    <w:rsid w:val="00C03DFB"/>
    <w:rsid w:val="00C062D1"/>
    <w:rsid w:val="00C0746C"/>
    <w:rsid w:val="00C13CE8"/>
    <w:rsid w:val="00C14F98"/>
    <w:rsid w:val="00C1527A"/>
    <w:rsid w:val="00C162F3"/>
    <w:rsid w:val="00C22B63"/>
    <w:rsid w:val="00C22CFE"/>
    <w:rsid w:val="00C2448C"/>
    <w:rsid w:val="00C40DBF"/>
    <w:rsid w:val="00C41224"/>
    <w:rsid w:val="00C64D5C"/>
    <w:rsid w:val="00C72241"/>
    <w:rsid w:val="00C7351D"/>
    <w:rsid w:val="00C7461F"/>
    <w:rsid w:val="00C844AE"/>
    <w:rsid w:val="00C8774C"/>
    <w:rsid w:val="00C90949"/>
    <w:rsid w:val="00C93766"/>
    <w:rsid w:val="00C9394C"/>
    <w:rsid w:val="00C942CA"/>
    <w:rsid w:val="00C96962"/>
    <w:rsid w:val="00CA041F"/>
    <w:rsid w:val="00CA72BC"/>
    <w:rsid w:val="00CB1F19"/>
    <w:rsid w:val="00CB253E"/>
    <w:rsid w:val="00CB3C04"/>
    <w:rsid w:val="00CC07B2"/>
    <w:rsid w:val="00CC1F83"/>
    <w:rsid w:val="00CC3EED"/>
    <w:rsid w:val="00CD3D63"/>
    <w:rsid w:val="00CD6347"/>
    <w:rsid w:val="00CF03D8"/>
    <w:rsid w:val="00CF057B"/>
    <w:rsid w:val="00CF1335"/>
    <w:rsid w:val="00CF20AD"/>
    <w:rsid w:val="00CF78C8"/>
    <w:rsid w:val="00D03363"/>
    <w:rsid w:val="00D04891"/>
    <w:rsid w:val="00D04F24"/>
    <w:rsid w:val="00D13B29"/>
    <w:rsid w:val="00D15557"/>
    <w:rsid w:val="00D17521"/>
    <w:rsid w:val="00D17CAD"/>
    <w:rsid w:val="00D2035B"/>
    <w:rsid w:val="00D221FA"/>
    <w:rsid w:val="00D229DB"/>
    <w:rsid w:val="00D30162"/>
    <w:rsid w:val="00D372B1"/>
    <w:rsid w:val="00D407A6"/>
    <w:rsid w:val="00D40D34"/>
    <w:rsid w:val="00D4146C"/>
    <w:rsid w:val="00D52CE6"/>
    <w:rsid w:val="00D536DC"/>
    <w:rsid w:val="00D53EFF"/>
    <w:rsid w:val="00D71AB1"/>
    <w:rsid w:val="00D71FEA"/>
    <w:rsid w:val="00D8300B"/>
    <w:rsid w:val="00D831BF"/>
    <w:rsid w:val="00D864CC"/>
    <w:rsid w:val="00D909A6"/>
    <w:rsid w:val="00D922D3"/>
    <w:rsid w:val="00DA7127"/>
    <w:rsid w:val="00DA7281"/>
    <w:rsid w:val="00DB341B"/>
    <w:rsid w:val="00DB65BC"/>
    <w:rsid w:val="00DB7343"/>
    <w:rsid w:val="00DC0299"/>
    <w:rsid w:val="00DC095F"/>
    <w:rsid w:val="00DC3D56"/>
    <w:rsid w:val="00DC4BA1"/>
    <w:rsid w:val="00DD1F70"/>
    <w:rsid w:val="00DD4C48"/>
    <w:rsid w:val="00DD7FF7"/>
    <w:rsid w:val="00DE3E74"/>
    <w:rsid w:val="00DE3ECE"/>
    <w:rsid w:val="00DE63C9"/>
    <w:rsid w:val="00DF41EC"/>
    <w:rsid w:val="00DF43E4"/>
    <w:rsid w:val="00DF7574"/>
    <w:rsid w:val="00E041AA"/>
    <w:rsid w:val="00E113F8"/>
    <w:rsid w:val="00E161FF"/>
    <w:rsid w:val="00E202E2"/>
    <w:rsid w:val="00E23465"/>
    <w:rsid w:val="00E23F25"/>
    <w:rsid w:val="00E24FE6"/>
    <w:rsid w:val="00E27EBE"/>
    <w:rsid w:val="00E31724"/>
    <w:rsid w:val="00E318DE"/>
    <w:rsid w:val="00E335AD"/>
    <w:rsid w:val="00E34ADA"/>
    <w:rsid w:val="00E41EBC"/>
    <w:rsid w:val="00E451BF"/>
    <w:rsid w:val="00E45B22"/>
    <w:rsid w:val="00E5217A"/>
    <w:rsid w:val="00E52932"/>
    <w:rsid w:val="00E56574"/>
    <w:rsid w:val="00E61EA9"/>
    <w:rsid w:val="00E63743"/>
    <w:rsid w:val="00E734B7"/>
    <w:rsid w:val="00E87C08"/>
    <w:rsid w:val="00E90CBF"/>
    <w:rsid w:val="00E963D4"/>
    <w:rsid w:val="00E97319"/>
    <w:rsid w:val="00EA2B98"/>
    <w:rsid w:val="00EA3D4C"/>
    <w:rsid w:val="00EA51ED"/>
    <w:rsid w:val="00EB747F"/>
    <w:rsid w:val="00EB7D36"/>
    <w:rsid w:val="00EC0FBD"/>
    <w:rsid w:val="00EC502D"/>
    <w:rsid w:val="00EC56D4"/>
    <w:rsid w:val="00ED0771"/>
    <w:rsid w:val="00ED3037"/>
    <w:rsid w:val="00EE3A91"/>
    <w:rsid w:val="00EE5425"/>
    <w:rsid w:val="00EE7CF3"/>
    <w:rsid w:val="00EF2A97"/>
    <w:rsid w:val="00F001F7"/>
    <w:rsid w:val="00F02E91"/>
    <w:rsid w:val="00F06968"/>
    <w:rsid w:val="00F30800"/>
    <w:rsid w:val="00F30E95"/>
    <w:rsid w:val="00F31BC3"/>
    <w:rsid w:val="00F32DA7"/>
    <w:rsid w:val="00F365A4"/>
    <w:rsid w:val="00F40796"/>
    <w:rsid w:val="00F52987"/>
    <w:rsid w:val="00F537C9"/>
    <w:rsid w:val="00F55246"/>
    <w:rsid w:val="00F60B3C"/>
    <w:rsid w:val="00F6407C"/>
    <w:rsid w:val="00F67822"/>
    <w:rsid w:val="00F733F6"/>
    <w:rsid w:val="00F77E31"/>
    <w:rsid w:val="00F82A8E"/>
    <w:rsid w:val="00F86113"/>
    <w:rsid w:val="00F90EBA"/>
    <w:rsid w:val="00F972D1"/>
    <w:rsid w:val="00F976B2"/>
    <w:rsid w:val="00FA3536"/>
    <w:rsid w:val="00FA6CF6"/>
    <w:rsid w:val="00FB1F37"/>
    <w:rsid w:val="00FD1B03"/>
    <w:rsid w:val="00FD254A"/>
    <w:rsid w:val="00FD3D55"/>
    <w:rsid w:val="00FD5E4B"/>
    <w:rsid w:val="00FD7789"/>
    <w:rsid w:val="00FD7970"/>
    <w:rsid w:val="00FE19D2"/>
    <w:rsid w:val="00FE4256"/>
    <w:rsid w:val="00FF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44DF68-C00F-4760-9786-6F2BC70B3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3DDC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0</Words>
  <Characters>2398</Characters>
  <Application>Microsoft Office Word</Application>
  <DocSecurity>0</DocSecurity>
  <Lines>19</Lines>
  <Paragraphs>5</Paragraphs>
  <ScaleCrop>false</ScaleCrop>
  <Company>HP Inc.</Company>
  <LinksUpToDate>false</LinksUpToDate>
  <CharactersWithSpaces>2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Thangaraj</dc:creator>
  <cp:keywords/>
  <dc:description/>
  <cp:lastModifiedBy>Rajalakshmi Thangaraj</cp:lastModifiedBy>
  <cp:revision>1</cp:revision>
  <dcterms:created xsi:type="dcterms:W3CDTF">2024-01-28T01:36:00Z</dcterms:created>
  <dcterms:modified xsi:type="dcterms:W3CDTF">2024-01-28T01:37:00Z</dcterms:modified>
</cp:coreProperties>
</file>